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1 T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Characteristics of the study population (n=1,440) for the DNA methylation analyses of fasting insulin and HOMA-IR.</w:t>
      </w:r>
      <w:r>
        <w:rPr/>
        <w:t xml:space="preserve"> </w:t>
      </w:r>
    </w:p>
    <w:tbl>
      <w:tblPr>
        <w:tblW w:w="7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610"/>
        <w:gridCol w:w="767"/>
      </w:tblGrid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(2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de-DE"/>
              </w:rPr>
              <w:t>th</w:t>
            </w: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; 7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de-DE"/>
              </w:rPr>
              <w:t>th</w:t>
            </w:r>
            <w:r>
              <w:rPr>
                <w:rFonts w:eastAsia="Times New Roman" w:cs="Arial" w:ascii="Arial" w:hAnsi="Arial"/>
                <w:b/>
                <w:bCs/>
                <w:lang w:eastAsia="de-DE"/>
              </w:rPr>
              <w:t xml:space="preserve"> percentile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ex [% male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47.2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Age [years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 (53; 67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BMI [kg/m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de-DE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1 (24.5; 30.1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Waist circumference [cm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6 (84.5; 102.3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Fasting serum glucose [mmol/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 (4.9; 5.6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2-hour serum glucose [mmol/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 (5.0; 7.2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HbA1c [%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 (5.2; 5.7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lucose tolerance status 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Combined IFG and I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Fasting insulin [µlU/m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 (2.8; 6.7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2-hour Insulin [µlU/m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0.2 (28.7; 78.1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HOMA-IR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0 (0.6; 1.6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C-reactive protein [mg/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 (0.6; 2.2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Leucocytes [/n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 (4.7; 6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Cholesterol [mmol/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 (5.1; 6.4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Triglycerides [mmol/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 (0.9; 1.7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Systolic blood pressure [mmHg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.2 (111.0; 134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Diastolic blood pressure [mmHg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5.5 (69.5; 82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lcohol consumption [g/day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 (0.0; 22.9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moking status 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ev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curr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15.1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hysically active [%]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(combination of activity during summer and winter with &gt;= 1 hour per week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60.1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NGT: normal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1:56:00Z</dcterms:created>
  <dc:creator>jennifer.kriebel</dc:creator>
  <dc:description/>
  <cp:keywords/>
  <dc:language>en-US</dc:language>
  <cp:lastModifiedBy>jennifer.kriebel</cp:lastModifiedBy>
  <dcterms:modified xsi:type="dcterms:W3CDTF">2016-02-29T11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